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letion of PPP6C prevents TNF-induced necroptosis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Histogram shows the rank order of the enriched sgRNAs targeting indicated genes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Proliferation rate of WT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as analyzed using CCK8 assay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 and D)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nockdown HT29 cells were treated with TSZ for 6 h, then stained with PI and analyzed under a microscope (C) or quantified by flow cytometer (D). Scale bar, 5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)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nockdown HT29 cells were treated with TSZ for the indicated time and the cell viability was measured by CCK8 assay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)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nockdown HT29 cells were treated with TSZ for the indicated time and cell lysates were resolved on non-reducing PAGE for immunoblot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G)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liferation rate of WT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MEF cells was measured using CCK8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ere treated with normal concentration (1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0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ng/ml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TNF+20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-VAD-FMK, TZ-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a lower concentration (10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/ml TNF+20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-VAD-FMK, TZ-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lc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 of TNF for the indicated time and quantified by flow cytometer after PI staining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8C00C3">
        <w:rPr>
          <w:rFonts w:ascii="Times New Roman" w:hAnsi="Times New Roman" w:cs="Times New Roman"/>
          <w:sz w:val="24"/>
          <w:szCs w:val="24"/>
        </w:rPr>
        <w:t>Data shown are representative of three independent experiments and presented as means ± SD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8C00C3">
        <w:rPr>
          <w:rFonts w:ascii="Times New Roman" w:hAnsi="Times New Roman" w:cs="Times New Roman"/>
          <w:sz w:val="24"/>
          <w:szCs w:val="24"/>
        </w:rPr>
        <w:t>of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triplicate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D, E, H) or six </w:t>
      </w:r>
      <w:r w:rsidRPr="008C00C3">
        <w:rPr>
          <w:rFonts w:ascii="Times New Roman" w:hAnsi="Times New Roman" w:cs="Times New Roman"/>
          <w:sz w:val="24"/>
          <w:szCs w:val="24"/>
        </w:rPr>
        <w:t>technical repeat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B, G)</w:t>
      </w:r>
      <w:r w:rsidRPr="008C00C3">
        <w:rPr>
          <w:rFonts w:ascii="Times New Roman" w:hAnsi="Times New Roman" w:cs="Times New Roman"/>
          <w:sz w:val="24"/>
          <w:szCs w:val="24"/>
        </w:rPr>
        <w:t>.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*p &lt; 0.01,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**p &lt; 0.001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, with </w:t>
      </w:r>
      <w:r w:rsidRPr="008C00C3">
        <w:rPr>
          <w:rFonts w:ascii="Times New Roman" w:hAnsi="Times New Roman" w:cs="Times New Roman"/>
          <w:sz w:val="24"/>
          <w:szCs w:val="24"/>
        </w:rPr>
        <w:t>an unpaired Student’s t-test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B, G, H) or </w:t>
      </w:r>
      <w:r w:rsidRPr="008C00C3">
        <w:rPr>
          <w:rFonts w:ascii="Times New Roman" w:hAnsi="Times New Roman" w:cs="Times New Roman"/>
          <w:sz w:val="24"/>
          <w:szCs w:val="24"/>
        </w:rPr>
        <w:t>one-way ANOVA</w:t>
      </w:r>
      <w:r w:rsidRPr="008C00C3"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analysi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D, E)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Pr="008C00C3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Ppp6c</w:t>
      </w: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pletion reduces the expression RIPK3 and MLKL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A)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Immunoblot analysis of the endogenous protein levels in L929 cells as indicated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B) Schematic diagram of PPP6C phosphatase dead (PD) mutant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Immunoblot analysis of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HT29 cells with indicated antibodies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Quantitative RT-PCR analysis of mRNA expression level of necroptotic cell death related molecules in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HT29 cells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) Quantitative RT-PCR analysis of mRNA expression level of necroptotic cell death related molecules in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O 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PPP6C re-expression L929 cells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8C00C3">
        <w:rPr>
          <w:rFonts w:ascii="Times New Roman" w:hAnsi="Times New Roman" w:cs="Times New Roman"/>
          <w:sz w:val="24"/>
          <w:szCs w:val="24"/>
        </w:rPr>
        <w:t>Data shown are representative of three independent experiments and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presented as means ± SD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8C00C3">
        <w:rPr>
          <w:rFonts w:ascii="Times New Roman" w:hAnsi="Times New Roman" w:cs="Times New Roman"/>
          <w:sz w:val="24"/>
          <w:szCs w:val="24"/>
        </w:rPr>
        <w:t>of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three </w:t>
      </w:r>
      <w:r w:rsidRPr="008C00C3">
        <w:rPr>
          <w:rFonts w:ascii="Times New Roman" w:hAnsi="Times New Roman" w:cs="Times New Roman"/>
          <w:sz w:val="24"/>
          <w:szCs w:val="24"/>
        </w:rPr>
        <w:t>technical repeat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D, E)</w:t>
      </w:r>
      <w:r w:rsidRPr="008C00C3">
        <w:rPr>
          <w:rFonts w:ascii="Times New Roman" w:hAnsi="Times New Roman" w:cs="Times New Roman"/>
          <w:sz w:val="24"/>
          <w:szCs w:val="24"/>
        </w:rPr>
        <w:t>.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p &lt; 0.0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Pr="008C00C3">
        <w:rPr>
          <w:rFonts w:ascii="Times New Roman" w:hAnsi="Times New Roman" w:cs="Times New Roman"/>
          <w:sz w:val="24"/>
          <w:szCs w:val="24"/>
        </w:rPr>
        <w:t>***p &lt; 0.001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, with </w:t>
      </w:r>
      <w:r w:rsidRPr="008C00C3">
        <w:rPr>
          <w:rFonts w:ascii="Times New Roman" w:hAnsi="Times New Roman" w:cs="Times New Roman"/>
          <w:sz w:val="24"/>
          <w:szCs w:val="24"/>
        </w:rPr>
        <w:t>one-way ANOVA</w:t>
      </w:r>
      <w:r w:rsidRPr="008C00C3"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analysi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D, E)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PPP6C </w:t>
      </w:r>
      <w:r w:rsidRPr="008C00C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presses</w:t>
      </w: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NF-induced NF-</w:t>
      </w:r>
      <w:proofErr w:type="spellStart"/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κB</w:t>
      </w:r>
      <w:proofErr w:type="spellEnd"/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ctivity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 and B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O L929 cells were treated with TNF (10 ng/ml) for the indicated time. P65 localization was analyzed by immunofluorescence (A) and quantified in three independent experiments performed in duplicate (B). Scale bar, 5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ere treated with TNF (10 ng/ml) for the indicated time. Cell lysates were probed with indicated antibodies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ere treated with TNF (10 ng/ml) for the indicated time. The relative mRNA expression of NF-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get genes was quantified by quantitative RT-PCR analysis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E) HEK293T cells were transfected with NF-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ciferase reporter plasmids together with indicated plasmids or treatment. Cell lysates were collected for luciferase assay 36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after transfection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ere pretreated with P65 inhibitor (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Maslinic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, 2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IκB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α inhibitor (BAY117085, 1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 for 30 min and then treated with TZ for 4 h. Cell lysates were probed with indicated antibodies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O L929 cells were pretreated with TAK1 inhibitor (5Z-7-Oxozeaenol, 1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IKKα/β inhibitor (IKK16, 1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 for 30 min and then treated with TZ for 4 h. Cell lysates were probed with indicated antibodies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H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ere treated with TNF (10 ng/ml) for the indicated time, and then lysed for immunoblot with indicated antibodies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8C00C3">
        <w:rPr>
          <w:rFonts w:ascii="Times New Roman" w:hAnsi="Times New Roman" w:cs="Times New Roman"/>
          <w:sz w:val="24"/>
          <w:szCs w:val="24"/>
        </w:rPr>
        <w:t>Data shown are representative of three independent experiments and presented as means ± SD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8C00C3">
        <w:rPr>
          <w:rFonts w:ascii="Times New Roman" w:hAnsi="Times New Roman" w:cs="Times New Roman"/>
          <w:sz w:val="24"/>
          <w:szCs w:val="24"/>
        </w:rPr>
        <w:t>of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three </w:t>
      </w:r>
      <w:r w:rsidRPr="008C00C3">
        <w:rPr>
          <w:rFonts w:ascii="Times New Roman" w:hAnsi="Times New Roman" w:cs="Times New Roman"/>
          <w:sz w:val="24"/>
          <w:szCs w:val="24"/>
        </w:rPr>
        <w:t>technical repeat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B, D, E)</w:t>
      </w:r>
      <w:r w:rsidRPr="008C00C3">
        <w:rPr>
          <w:rFonts w:ascii="Times New Roman" w:hAnsi="Times New Roman" w:cs="Times New Roman"/>
          <w:sz w:val="24"/>
          <w:szCs w:val="24"/>
        </w:rPr>
        <w:t>.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*p &lt; 0.01,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**p &lt; 0.001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, with </w:t>
      </w:r>
      <w:r w:rsidRPr="008C00C3">
        <w:rPr>
          <w:rFonts w:ascii="Times New Roman" w:hAnsi="Times New Roman" w:cs="Times New Roman"/>
          <w:sz w:val="24"/>
          <w:szCs w:val="24"/>
        </w:rPr>
        <w:t>an unpaired Student’s t-test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B, D)</w:t>
      </w:r>
      <w:r w:rsidRPr="008C00C3">
        <w:rPr>
          <w:rFonts w:ascii="Times New Roman" w:hAnsi="Times New Roman" w:cs="Times New Roman"/>
          <w:sz w:val="24"/>
          <w:szCs w:val="24"/>
        </w:rPr>
        <w:t xml:space="preserve"> 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8C00C3">
        <w:rPr>
          <w:rFonts w:ascii="Times New Roman" w:hAnsi="Times New Roman" w:cs="Times New Roman"/>
          <w:sz w:val="24"/>
          <w:szCs w:val="24"/>
        </w:rPr>
        <w:t>one-way ANOVA</w:t>
      </w:r>
      <w:r w:rsidRPr="008C00C3"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analysi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E)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4. Inhibition of P65 or </w:t>
      </w:r>
      <w:proofErr w:type="spellStart"/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κB</w:t>
      </w:r>
      <w:proofErr w:type="spellEnd"/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α does not affect RIPK1 phosphorylation at S166.  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 and B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ere pretreated with P65 inhibitor (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Maslinic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, 2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A) or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IκB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α inhibitor (BAY117085, 1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 (B) for 30 min and then treated with TNF (10 ng/ml) for the indicated time. Cells were lysed for immunoblot with indicated antibodies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K1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HEK293T cells were transfected with IKKα/β and RIPK1 plasmids together with PPP6C plasmids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36 h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. Cell lysates were probed with indicated antibodies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gure S5. TAK1 and IKKα/β were sustainably activated in </w:t>
      </w:r>
      <w:r w:rsidRPr="008C00C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ab2</w:t>
      </w: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depletion L929 cells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knockdown efficiency of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b2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-KO L929 cells were determined by quantitative RT-PCR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Control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b2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L929 cells were treated with TNF (10 ng/ml) for the indicated time and then lysed for immunoblot with indicated antibodies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b2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nockdown L929 cells an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b2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nockdown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O L929 cells were pretreated with Necrostatin-1 (1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 for 30 min, and then treated with TZ for 8 h. Cells were stained with PI and quantified by flow cytometer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8C00C3">
        <w:rPr>
          <w:rFonts w:ascii="Times New Roman" w:hAnsi="Times New Roman" w:cs="Times New Roman"/>
          <w:sz w:val="24"/>
          <w:szCs w:val="24"/>
        </w:rPr>
        <w:t>Data shown are representative of three independent experiments and presented as means ± SD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8C00C3">
        <w:rPr>
          <w:rFonts w:ascii="Times New Roman" w:hAnsi="Times New Roman" w:cs="Times New Roman"/>
          <w:sz w:val="24"/>
          <w:szCs w:val="24"/>
        </w:rPr>
        <w:t>of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three </w:t>
      </w:r>
      <w:r w:rsidRPr="008C00C3">
        <w:rPr>
          <w:rFonts w:ascii="Times New Roman" w:hAnsi="Times New Roman" w:cs="Times New Roman"/>
          <w:sz w:val="24"/>
          <w:szCs w:val="24"/>
        </w:rPr>
        <w:t>technical repeat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A, C)</w:t>
      </w:r>
      <w:r w:rsidRPr="008C00C3">
        <w:rPr>
          <w:rFonts w:ascii="Times New Roman" w:hAnsi="Times New Roman" w:cs="Times New Roman"/>
          <w:sz w:val="24"/>
          <w:szCs w:val="24"/>
        </w:rPr>
        <w:t>.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*p &lt; 0.01,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**p &lt; 0.001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, with </w:t>
      </w:r>
      <w:r w:rsidRPr="008C00C3">
        <w:rPr>
          <w:rFonts w:ascii="Times New Roman" w:hAnsi="Times New Roman" w:cs="Times New Roman"/>
          <w:sz w:val="24"/>
          <w:szCs w:val="24"/>
        </w:rPr>
        <w:t>one-way ANOVA</w:t>
      </w:r>
      <w:r w:rsidRPr="008C00C3"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analysi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A, C)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6. </w:t>
      </w:r>
      <w:r w:rsidRPr="008C00C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oss alleviates DSS-induced colitis in colon epithelium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Cryosections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lon tissues from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sa26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tdTomato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</w:t>
      </w:r>
      <w:proofErr w:type="gram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sa</w:t>
      </w:r>
      <w:proofErr w:type="gram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26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tdTomato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ere stained with anti-E-cadherin antibody and evaluated under fluorescent microscope. Scale bar, 10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 and C) Colon length of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mice without any treatment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ody weights of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</w:t>
      </w:r>
      <w:proofErr w:type="gram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</w:t>
      </w:r>
      <w:proofErr w:type="gram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mice were determined every day during the DSS treatment as indicated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ross morphology of the colons from DSS-treate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</w:t>
      </w:r>
      <w:proofErr w:type="gram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</w:t>
      </w:r>
      <w:proofErr w:type="gram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mice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olon length of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</w:t>
      </w:r>
      <w:proofErr w:type="gram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</w:t>
      </w:r>
      <w:proofErr w:type="gram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 mice was measured after DSS treatment.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H&amp;E staining of colons from DSS-treate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</w:t>
      </w:r>
      <w:proofErr w:type="gram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</w:t>
      </w:r>
      <w:proofErr w:type="gram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Scale bar, 10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onic proteins from DSS-treate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</w:t>
      </w:r>
      <w:proofErr w:type="gram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</w:t>
      </w:r>
      <w:proofErr w:type="gram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ere analyzed by immunoblot with indicated antibodies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C00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NEL staining on colon sections from DSS-treated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h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8C00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pp6c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/+</w:t>
      </w:r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Scale bar, 100 </w:t>
      </w:r>
      <w:proofErr w:type="spellStart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C00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A6F72" w:rsidRPr="008C00C3" w:rsidRDefault="003A6F72" w:rsidP="003A6F72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/>
          <w:sz w:val="24"/>
          <w:szCs w:val="24"/>
        </w:rPr>
        <w:t>Data are presented as mean ± SD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C, D, F)</w:t>
      </w:r>
      <w:r w:rsidRPr="008C00C3">
        <w:rPr>
          <w:rFonts w:ascii="Times New Roman" w:hAnsi="Times New Roman" w:cs="Times New Roman"/>
          <w:sz w:val="24"/>
          <w:szCs w:val="24"/>
        </w:rPr>
        <w:t>. *p &lt; 0.05, **p &lt; 0.01,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***p &lt; 0.001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, with </w:t>
      </w:r>
      <w:r w:rsidRPr="008C00C3">
        <w:rPr>
          <w:rFonts w:ascii="Times New Roman" w:hAnsi="Times New Roman" w:cs="Times New Roman"/>
          <w:sz w:val="24"/>
          <w:szCs w:val="24"/>
        </w:rPr>
        <w:t>an unpaired Student’s t-test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C, D) or </w:t>
      </w:r>
      <w:r w:rsidRPr="008C00C3">
        <w:rPr>
          <w:rFonts w:ascii="Times New Roman" w:hAnsi="Times New Roman" w:cs="Times New Roman"/>
          <w:sz w:val="24"/>
          <w:szCs w:val="24"/>
        </w:rPr>
        <w:t>one-way ANOVA</w:t>
      </w:r>
      <w:r w:rsidRPr="008C00C3">
        <w:t xml:space="preserve"> </w:t>
      </w:r>
      <w:r w:rsidRPr="008C00C3">
        <w:rPr>
          <w:rFonts w:ascii="Times New Roman" w:hAnsi="Times New Roman" w:cs="Times New Roman"/>
          <w:sz w:val="24"/>
          <w:szCs w:val="24"/>
        </w:rPr>
        <w:t>analysis</w:t>
      </w:r>
      <w:r w:rsidRPr="008C00C3">
        <w:rPr>
          <w:rFonts w:ascii="Times New Roman" w:hAnsi="Times New Roman" w:cs="Times New Roman" w:hint="eastAsia"/>
          <w:sz w:val="24"/>
          <w:szCs w:val="24"/>
        </w:rPr>
        <w:t xml:space="preserve"> (F).</w:t>
      </w: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0C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1.</w:t>
      </w:r>
      <w:r w:rsidRPr="008C00C3">
        <w:rPr>
          <w:b/>
          <w:color w:val="000000" w:themeColor="text1"/>
        </w:rPr>
        <w:t xml:space="preserve"> </w:t>
      </w:r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quences for sgRNA, shRNA and </w:t>
      </w:r>
      <w:proofErr w:type="spellStart"/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8C0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 primers.</w:t>
      </w:r>
    </w:p>
    <w:tbl>
      <w:tblPr>
        <w:tblStyle w:val="a8"/>
        <w:tblW w:w="7956" w:type="dxa"/>
        <w:tblInd w:w="137" w:type="dxa"/>
        <w:tblLook w:val="04A0" w:firstRow="1" w:lastRow="0" w:firstColumn="1" w:lastColumn="0" w:noHBand="0" w:noVBand="1"/>
      </w:tblPr>
      <w:tblGrid>
        <w:gridCol w:w="3119"/>
        <w:gridCol w:w="4837"/>
      </w:tblGrid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gRNA mouse 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pp6c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O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TGTGAGCATATCAAAAACTT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gRNA </w:t>
            </w: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uman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AK1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O</w:t>
            </w:r>
          </w:p>
        </w:tc>
        <w:tc>
          <w:tcPr>
            <w:tcW w:w="4837" w:type="dxa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GAGTTGTTTGCAAAGCTAAG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RNA human PPP6C #1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GAGTCAAATGTTCAGCCAGTA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RNA human PPP6C #2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GCTTCGATCATGGTCTTCAAA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RNA mouse </w:t>
            </w:r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ab2</w:t>
            </w:r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CCTCGAAAGAACCAGATAGAA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RNA mouse </w:t>
            </w:r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ab2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#2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AGTCAACCCAAGGTCTATATT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20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CTCAGAACCAGAGATTCCATGAAG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20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CCTGTGTAGTTCGAGGCATGT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nf</w:t>
            </w:r>
            <w:proofErr w:type="spellEnd"/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AGCCGATGGGTTGTACCTTG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nf</w:t>
            </w:r>
            <w:proofErr w:type="spellEnd"/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ATAGCAAATCGGCTGACGGT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mouse </w:t>
            </w:r>
            <w:proofErr w:type="spellStart"/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Iκ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b</w:t>
            </w:r>
            <w:proofErr w:type="spellEnd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GATCCGCCAGGTGAAGGG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Iκ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b</w:t>
            </w:r>
            <w:proofErr w:type="spellEnd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GCAATTTCTGGCTGGTTGG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Ciap1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CGCAGCCCGTATTAGAAC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Ciap1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AGATTCCCAGCACCTCAG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ab2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CATGACCTGCGACAAAAATTCC-3'</w:t>
            </w:r>
          </w:p>
        </w:tc>
      </w:tr>
      <w:tr w:rsidR="003A6F72" w:rsidRPr="008C00C3" w:rsidTr="0025176D">
        <w:trPr>
          <w:trHeight w:val="300"/>
        </w:trPr>
        <w:tc>
          <w:tcPr>
            <w:tcW w:w="3119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8C00C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8C00C3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ab2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83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-TGATTGCGTAGACCAGAAATTCC-3'</w:t>
            </w:r>
          </w:p>
        </w:tc>
      </w:tr>
    </w:tbl>
    <w:p w:rsidR="003A6F72" w:rsidRPr="008C00C3" w:rsidRDefault="003A6F72" w:rsidP="003A6F72">
      <w:pPr>
        <w:spacing w:line="480" w:lineRule="auto"/>
        <w:ind w:rightChars="528" w:right="11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A6F72" w:rsidRPr="008C00C3" w:rsidRDefault="003A6F72" w:rsidP="003A6F72">
      <w:pPr>
        <w:spacing w:line="480" w:lineRule="auto"/>
        <w:ind w:rightChars="528" w:right="11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2. Antibodies and reagents.</w:t>
      </w:r>
    </w:p>
    <w:tbl>
      <w:tblPr>
        <w:tblStyle w:val="a8"/>
        <w:tblW w:w="8385" w:type="dxa"/>
        <w:tblInd w:w="137" w:type="dxa"/>
        <w:tblLook w:val="04A0" w:firstRow="1" w:lastRow="0" w:firstColumn="1" w:lastColumn="0" w:noHBand="0" w:noVBand="1"/>
      </w:tblPr>
      <w:tblGrid>
        <w:gridCol w:w="3314"/>
        <w:gridCol w:w="346"/>
        <w:gridCol w:w="1594"/>
        <w:gridCol w:w="1153"/>
        <w:gridCol w:w="510"/>
        <w:gridCol w:w="1468"/>
      </w:tblGrid>
      <w:tr w:rsidR="003A6F72" w:rsidRPr="008C00C3" w:rsidTr="0025176D">
        <w:trPr>
          <w:trHeight w:val="315"/>
        </w:trPr>
        <w:tc>
          <w:tcPr>
            <w:tcW w:w="8385" w:type="dxa"/>
            <w:gridSpan w:val="6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ntibodies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AGENT or RESOURCE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OURCE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DENTIFIER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DILUTION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RIPK1(S166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940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53286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8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RIPK1(S166</w:t>
            </w: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44590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8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RIPK1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0458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RIPK3(T231/S232)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222320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RIPK3</w:t>
            </w:r>
          </w:p>
        </w:tc>
        <w:tc>
          <w:tcPr>
            <w:tcW w:w="1940" w:type="dxa"/>
            <w:gridSpan w:val="2"/>
            <w:noWrap/>
            <w:vAlign w:val="center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vus Biologicals</w:t>
            </w:r>
          </w:p>
        </w:tc>
        <w:tc>
          <w:tcPr>
            <w:tcW w:w="1663" w:type="dxa"/>
            <w:gridSpan w:val="2"/>
            <w:noWrap/>
            <w:vAlign w:val="center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BP1-77299SS</w:t>
            </w:r>
          </w:p>
        </w:tc>
        <w:tc>
          <w:tcPr>
            <w:tcW w:w="1468" w:type="dxa"/>
            <w:vAlign w:val="center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MLKL(S345)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196436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MLKL(S358)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187091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MLKL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243142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HSP90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203085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5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β-actin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026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5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PP6C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131335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nti-p-IKKα/β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2697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8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</w:t>
            </w: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κB</w:t>
            </w:r>
            <w:proofErr w:type="spellEnd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2859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κB</w:t>
            </w:r>
            <w:proofErr w:type="spellEnd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9242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P65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3033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65</w:t>
            </w:r>
          </w:p>
        </w:tc>
        <w:tc>
          <w:tcPr>
            <w:tcW w:w="1940" w:type="dxa"/>
            <w:gridSpan w:val="2"/>
            <w:noWrap/>
            <w:vAlign w:val="center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vAlign w:val="center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6956</w:t>
            </w:r>
          </w:p>
        </w:tc>
        <w:tc>
          <w:tcPr>
            <w:tcW w:w="1468" w:type="dxa"/>
            <w:vAlign w:val="center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500(IF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P38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9215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38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9212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Erk1/2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9101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Erk1/2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4695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TAK1(T187)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P0424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8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-TAK1(T187)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4536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6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TAK1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109526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1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1940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63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14472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500(IF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FLAG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gma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1804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2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HA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oche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867423001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2000(WB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HA Magnetic Beads</w:t>
            </w:r>
          </w:p>
        </w:tc>
        <w:tc>
          <w:tcPr>
            <w:tcW w:w="1940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ermo </w:t>
            </w:r>
          </w:p>
        </w:tc>
        <w:tc>
          <w:tcPr>
            <w:tcW w:w="1663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8836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200(IP)</w:t>
            </w:r>
          </w:p>
        </w:tc>
      </w:tr>
      <w:tr w:rsidR="003A6F72" w:rsidRPr="008C00C3" w:rsidTr="0025176D">
        <w:trPr>
          <w:trHeight w:val="300"/>
        </w:trPr>
        <w:tc>
          <w:tcPr>
            <w:tcW w:w="3314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FLAG Magnetic Beads</w:t>
            </w:r>
          </w:p>
        </w:tc>
        <w:tc>
          <w:tcPr>
            <w:tcW w:w="194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gma</w:t>
            </w:r>
          </w:p>
        </w:tc>
        <w:tc>
          <w:tcPr>
            <w:tcW w:w="1663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8823</w:t>
            </w:r>
          </w:p>
        </w:tc>
        <w:tc>
          <w:tcPr>
            <w:tcW w:w="1468" w:type="dxa"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:200(IP)</w:t>
            </w:r>
          </w:p>
        </w:tc>
      </w:tr>
      <w:tr w:rsidR="003A6F72" w:rsidRPr="008C00C3" w:rsidTr="0025176D">
        <w:trPr>
          <w:trHeight w:val="315"/>
        </w:trPr>
        <w:tc>
          <w:tcPr>
            <w:tcW w:w="8385" w:type="dxa"/>
            <w:gridSpan w:val="6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hemicals and Kits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AGENT or RESOURCE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OURCE</w:t>
            </w:r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DENTIFIER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TNF</w:t>
            </w:r>
            <w:proofErr w:type="spellEnd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2747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voprotein</w:t>
            </w:r>
            <w:proofErr w:type="spellEnd"/>
          </w:p>
        </w:tc>
        <w:tc>
          <w:tcPr>
            <w:tcW w:w="1978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F09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TNF</w:t>
            </w:r>
            <w:proofErr w:type="spellEnd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voprotein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008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Z-VAD-FMK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16658B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optosis Inducer Kit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0006S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pidium Iodide (PI)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T511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API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gma</w:t>
            </w:r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718-90-3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Z-7-Oxozeaenol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12686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KK 16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13687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dezmapimod</w:t>
            </w:r>
            <w:proofErr w:type="spellEnd"/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10256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K2-IN-1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12834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AY 11-7085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10257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slinic</w:t>
            </w:r>
            <w:proofErr w:type="spellEnd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N0629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ecrostatin-1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-15760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ll Counting Kit-8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0038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UNEL Apoptosis Detection Kit</w:t>
            </w:r>
          </w:p>
        </w:tc>
        <w:tc>
          <w:tcPr>
            <w:tcW w:w="2747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SEN</w:t>
            </w:r>
          </w:p>
        </w:tc>
        <w:tc>
          <w:tcPr>
            <w:tcW w:w="1978" w:type="dxa"/>
            <w:gridSpan w:val="2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307ES20</w:t>
            </w:r>
          </w:p>
        </w:tc>
      </w:tr>
      <w:tr w:rsidR="003A6F72" w:rsidRPr="008C00C3" w:rsidTr="0025176D">
        <w:trPr>
          <w:trHeight w:val="300"/>
        </w:trPr>
        <w:tc>
          <w:tcPr>
            <w:tcW w:w="3660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xtran sulfate sodium</w:t>
            </w:r>
          </w:p>
        </w:tc>
        <w:tc>
          <w:tcPr>
            <w:tcW w:w="2747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idepharm</w:t>
            </w:r>
            <w:proofErr w:type="spellEnd"/>
          </w:p>
        </w:tc>
        <w:tc>
          <w:tcPr>
            <w:tcW w:w="1978" w:type="dxa"/>
            <w:gridSpan w:val="2"/>
            <w:noWrap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D123894</w:t>
            </w:r>
          </w:p>
        </w:tc>
      </w:tr>
    </w:tbl>
    <w:p w:rsidR="003A6F72" w:rsidRPr="008C00C3" w:rsidRDefault="003A6F72" w:rsidP="003A6F72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3A6F72" w:rsidRPr="008C00C3" w:rsidRDefault="003A6F72" w:rsidP="003A6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00C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3.</w:t>
      </w:r>
      <w:r w:rsidRPr="008C00C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All screen hits with </w:t>
      </w:r>
      <w:r w:rsidRPr="008C00C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8C00C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gRNA enrichment (p</w:t>
      </w:r>
      <w:r w:rsidRPr="008C00C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＜</w:t>
      </w:r>
      <w:r w:rsidRPr="008C00C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0.05).</w:t>
      </w:r>
    </w:p>
    <w:tbl>
      <w:tblPr>
        <w:tblStyle w:val="a8"/>
        <w:tblW w:w="7480" w:type="dxa"/>
        <w:tblInd w:w="137" w:type="dxa"/>
        <w:tblLook w:val="04A0" w:firstRow="1" w:lastRow="0" w:firstColumn="1" w:lastColumn="0" w:noHBand="0" w:noVBand="1"/>
      </w:tblPr>
      <w:tblGrid>
        <w:gridCol w:w="2268"/>
        <w:gridCol w:w="2977"/>
        <w:gridCol w:w="1432"/>
        <w:gridCol w:w="803"/>
      </w:tblGrid>
      <w:tr w:rsidR="003A6F72" w:rsidRPr="008C00C3" w:rsidTr="0025176D">
        <w:trPr>
          <w:trHeight w:val="63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977" w:type="dxa"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g2 sgRNA (fold change)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ank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nfrsf1a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.059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3E-07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ipk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439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3E-07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ipk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2543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3E-07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lkl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50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3E-07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yld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201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3E-07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Nfkbia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18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0E-06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add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70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2E-06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669b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592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8E-05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m20816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76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4E-05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pp6c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98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32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467a-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1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32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lfr1506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1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1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pata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78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16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mrtc1c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30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osl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39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5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m13277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12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5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fdn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953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81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hoc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829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71E-04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Zfp68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6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3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alntl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891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3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Zfp217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712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2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ocs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712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9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2-Q9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712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6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Vmn1r37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712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6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cdhga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696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6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cdhgb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34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2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d79a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809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4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2310011J03Rik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809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4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6378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809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4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rgpra2b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809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4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cdhgb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6321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6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m20806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1571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8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Xlr5b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4009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8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oxp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240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0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Zfp534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116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9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tg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036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4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tga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627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15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cbp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627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15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nfrsf11a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627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15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ovl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627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15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hpp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627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26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gnbp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427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45E-03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p1bp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370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8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29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3705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8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Wdr86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401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4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pc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34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0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usl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0749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tf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69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8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0610040J01Rik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69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8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Prkaca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57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2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m4498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34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2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m417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1173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1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g8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0583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7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rk7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0583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7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naset2b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9543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9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dt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829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9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634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829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9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pc1l1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505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5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297a-4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923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3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466a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01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3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mu-mir-294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096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3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Jak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92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3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t18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92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4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lrt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92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4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p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92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4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Ypel5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92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4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ommd10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92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8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aip7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927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8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gtp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8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4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Zeb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644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5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bp8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6444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2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bookmarkStart w:id="0" w:name="_GoBack"/>
        <w:bookmarkEnd w:id="0"/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Try10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5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rss57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5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ndc3b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6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erg</w:t>
            </w:r>
            <w:proofErr w:type="spellEnd"/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67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ivep2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2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roh7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2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</w:tr>
      <w:tr w:rsidR="003A6F72" w:rsidRPr="008C00C3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ce1j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8E-02</w:t>
            </w:r>
          </w:p>
        </w:tc>
        <w:tc>
          <w:tcPr>
            <w:tcW w:w="803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</w:tr>
      <w:tr w:rsidR="003A6F72" w:rsidRPr="00FD69F0" w:rsidTr="0025176D">
        <w:trPr>
          <w:trHeight w:val="300"/>
        </w:trPr>
        <w:tc>
          <w:tcPr>
            <w:tcW w:w="2268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prl3</w:t>
            </w:r>
          </w:p>
        </w:tc>
        <w:tc>
          <w:tcPr>
            <w:tcW w:w="2977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36</w:t>
            </w:r>
          </w:p>
        </w:tc>
        <w:tc>
          <w:tcPr>
            <w:tcW w:w="1432" w:type="dxa"/>
            <w:noWrap/>
            <w:hideMark/>
          </w:tcPr>
          <w:p w:rsidR="003A6F72" w:rsidRPr="008C00C3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94E-02</w:t>
            </w:r>
          </w:p>
        </w:tc>
        <w:tc>
          <w:tcPr>
            <w:tcW w:w="803" w:type="dxa"/>
            <w:noWrap/>
            <w:hideMark/>
          </w:tcPr>
          <w:p w:rsidR="003A6F72" w:rsidRPr="00FD69F0" w:rsidRDefault="003A6F72" w:rsidP="002517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00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</w:tr>
    </w:tbl>
    <w:p w:rsidR="003A6F72" w:rsidRPr="00FD69F0" w:rsidRDefault="003A6F72" w:rsidP="003A6F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A62C0" w:rsidRDefault="003A6F72"/>
    <w:sectPr w:rsidR="002A6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F72"/>
    <w:rsid w:val="003A6F72"/>
    <w:rsid w:val="00720A6E"/>
    <w:rsid w:val="0090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B379B-9994-49FC-845A-FB5F7FB4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6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F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F7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A6F7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A6F7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A6F7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A6F72"/>
    <w:rPr>
      <w:rFonts w:ascii="Calibri" w:hAnsi="Calibri" w:cs="Calibri"/>
      <w:noProof/>
      <w:sz w:val="20"/>
    </w:rPr>
  </w:style>
  <w:style w:type="character" w:styleId="a7">
    <w:name w:val="Emphasis"/>
    <w:basedOn w:val="a0"/>
    <w:uiPriority w:val="20"/>
    <w:qFormat/>
    <w:rsid w:val="003A6F72"/>
    <w:rPr>
      <w:i/>
      <w:iCs/>
    </w:rPr>
  </w:style>
  <w:style w:type="table" w:styleId="a8">
    <w:name w:val="Table Grid"/>
    <w:basedOn w:val="a1"/>
    <w:uiPriority w:val="59"/>
    <w:rsid w:val="003A6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3A6F72"/>
  </w:style>
  <w:style w:type="character" w:styleId="a9">
    <w:name w:val="line number"/>
    <w:basedOn w:val="a0"/>
    <w:uiPriority w:val="99"/>
    <w:semiHidden/>
    <w:unhideWhenUsed/>
    <w:rsid w:val="003A6F72"/>
  </w:style>
  <w:style w:type="paragraph" w:styleId="aa">
    <w:name w:val="Balloon Text"/>
    <w:basedOn w:val="a"/>
    <w:link w:val="ab"/>
    <w:uiPriority w:val="99"/>
    <w:semiHidden/>
    <w:unhideWhenUsed/>
    <w:rsid w:val="003A6F7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A6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69</Words>
  <Characters>9590</Characters>
  <Application>Microsoft Office Word</Application>
  <DocSecurity>0</DocSecurity>
  <Lines>259</Lines>
  <Paragraphs>149</Paragraphs>
  <ScaleCrop>false</ScaleCrop>
  <Company/>
  <LinksUpToDate>false</LinksUpToDate>
  <CharactersWithSpaces>1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7-05T12:00:00Z</dcterms:created>
  <dcterms:modified xsi:type="dcterms:W3CDTF">2022-07-05T12:02:00Z</dcterms:modified>
</cp:coreProperties>
</file>